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976D7D" w14:textId="5E98FF97" w:rsidR="0018768F" w:rsidRDefault="0018768F" w:rsidP="001876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7D73">
        <w:rPr>
          <w:rFonts w:ascii="Times New Roman" w:hAnsi="Times New Roman" w:cs="Times New Roman"/>
          <w:b/>
          <w:sz w:val="24"/>
          <w:szCs w:val="24"/>
        </w:rPr>
        <w:t>Table S1</w:t>
      </w:r>
      <w:r w:rsidR="001D7D73">
        <w:rPr>
          <w:rFonts w:ascii="Times New Roman" w:hAnsi="Times New Roman" w:cs="Times New Roman"/>
          <w:b/>
          <w:sz w:val="24"/>
          <w:szCs w:val="24"/>
        </w:rPr>
        <w:t>.</w:t>
      </w:r>
      <w:r w:rsidRPr="00EF3426">
        <w:rPr>
          <w:rFonts w:ascii="Times New Roman" w:hAnsi="Times New Roman" w:cs="Times New Roman"/>
          <w:sz w:val="24"/>
          <w:szCs w:val="24"/>
        </w:rPr>
        <w:t xml:space="preserve"> Average </w:t>
      </w:r>
      <w:r w:rsidR="0053138E">
        <w:rPr>
          <w:rFonts w:ascii="Times New Roman" w:hAnsi="Times New Roman" w:cs="Times New Roman"/>
          <w:sz w:val="24"/>
          <w:szCs w:val="24"/>
        </w:rPr>
        <w:t>n</w:t>
      </w:r>
      <w:r w:rsidRPr="00EF3426">
        <w:rPr>
          <w:rFonts w:ascii="Times New Roman" w:hAnsi="Times New Roman" w:cs="Times New Roman"/>
          <w:sz w:val="24"/>
          <w:szCs w:val="24"/>
        </w:rPr>
        <w:t xml:space="preserve">ucleotide </w:t>
      </w:r>
      <w:r w:rsidR="0053138E">
        <w:rPr>
          <w:rFonts w:ascii="Times New Roman" w:hAnsi="Times New Roman" w:cs="Times New Roman"/>
          <w:sz w:val="24"/>
          <w:szCs w:val="24"/>
        </w:rPr>
        <w:t>a</w:t>
      </w:r>
      <w:r w:rsidRPr="00EF3426">
        <w:rPr>
          <w:rFonts w:ascii="Times New Roman" w:hAnsi="Times New Roman" w:cs="Times New Roman"/>
          <w:sz w:val="24"/>
          <w:szCs w:val="24"/>
        </w:rPr>
        <w:t>nalysis</w:t>
      </w:r>
      <w:r w:rsidR="0053138E">
        <w:rPr>
          <w:rFonts w:ascii="Times New Roman" w:hAnsi="Times New Roman" w:cs="Times New Roman"/>
          <w:sz w:val="24"/>
          <w:szCs w:val="24"/>
        </w:rPr>
        <w:t xml:space="preserve"> </w:t>
      </w:r>
      <w:r w:rsidRPr="00EF3426">
        <w:rPr>
          <w:rFonts w:ascii="Times New Roman" w:hAnsi="Times New Roman" w:cs="Times New Roman"/>
          <w:sz w:val="24"/>
          <w:szCs w:val="24"/>
        </w:rPr>
        <w:t xml:space="preserve">using BLAST and </w:t>
      </w:r>
      <w:proofErr w:type="spellStart"/>
      <w:r w:rsidR="0053138E">
        <w:rPr>
          <w:rFonts w:ascii="Times New Roman" w:hAnsi="Times New Roman" w:cs="Times New Roman"/>
          <w:sz w:val="24"/>
          <w:szCs w:val="24"/>
        </w:rPr>
        <w:t>MUM</w:t>
      </w:r>
      <w:r w:rsidRPr="00EF3426">
        <w:rPr>
          <w:rFonts w:ascii="Times New Roman" w:hAnsi="Times New Roman" w:cs="Times New Roman"/>
          <w:sz w:val="24"/>
          <w:szCs w:val="24"/>
        </w:rPr>
        <w:t>mer</w:t>
      </w:r>
      <w:proofErr w:type="spellEnd"/>
      <w:r w:rsidRPr="00EF342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560" w:type="dxa"/>
        <w:tblInd w:w="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895"/>
        <w:gridCol w:w="1353"/>
        <w:gridCol w:w="895"/>
        <w:gridCol w:w="1353"/>
        <w:gridCol w:w="895"/>
        <w:gridCol w:w="1353"/>
      </w:tblGrid>
      <w:tr w:rsidR="0018768F" w:rsidRPr="00427F00" w14:paraId="5F7DEED8" w14:textId="77777777" w:rsidTr="007F2B42">
        <w:trPr>
          <w:trHeight w:val="375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04A0C" w14:textId="77777777" w:rsidR="0018768F" w:rsidRPr="00427F00" w:rsidRDefault="0018768F" w:rsidP="007F2B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427F00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58EF0" w14:textId="18FE65BA" w:rsidR="0018768F" w:rsidRPr="003124B9" w:rsidRDefault="0053138E" w:rsidP="007F2B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Strain </w:t>
            </w:r>
            <w:r w:rsidR="008367D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KE</w:t>
            </w:r>
            <w:r w:rsidR="0018768F" w:rsidRPr="003124B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-Y1 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9928F" w14:textId="2AD5DD76" w:rsidR="0018768F" w:rsidRPr="003124B9" w:rsidRDefault="0053138E" w:rsidP="007F2B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Strain </w:t>
            </w:r>
            <w:r w:rsidR="008367D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KE</w:t>
            </w:r>
            <w:r w:rsidR="0018768F" w:rsidRPr="003124B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-Y3 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85E13" w14:textId="10361AE9" w:rsidR="0018768F" w:rsidRPr="003124B9" w:rsidRDefault="0053138E" w:rsidP="007F2B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Strain </w:t>
            </w:r>
            <w:r w:rsidR="008367D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KE</w:t>
            </w:r>
            <w:r w:rsidR="0018768F" w:rsidRPr="003124B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-Y6 </w:t>
            </w:r>
          </w:p>
        </w:tc>
      </w:tr>
      <w:tr w:rsidR="0018768F" w:rsidRPr="00427F00" w14:paraId="411711EF" w14:textId="77777777" w:rsidTr="007F2B42">
        <w:trPr>
          <w:trHeight w:val="33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40BCB1" w14:textId="77777777" w:rsidR="0018768F" w:rsidRPr="00427F00" w:rsidRDefault="0018768F" w:rsidP="007F2B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3C58B" w14:textId="06B317EB" w:rsidR="0018768F" w:rsidRPr="003124B9" w:rsidRDefault="0018768F" w:rsidP="007F2B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124B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</w:t>
            </w:r>
            <w:r w:rsidR="005313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AST</w:t>
            </w:r>
            <w:r w:rsidRPr="003124B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E270F" w14:textId="1FA9397C" w:rsidR="0018768F" w:rsidRPr="003124B9" w:rsidRDefault="0018768F" w:rsidP="007F2B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124B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</w:t>
            </w:r>
            <w:r w:rsidR="005313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UM</w:t>
            </w:r>
            <w:r w:rsidRPr="003124B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er</w:t>
            </w:r>
            <w:proofErr w:type="spellEnd"/>
            <w:r w:rsidRPr="003124B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D41D1" w14:textId="3A0F1CD8" w:rsidR="0018768F" w:rsidRPr="003124B9" w:rsidRDefault="0018768F" w:rsidP="007F2B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124B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</w:t>
            </w:r>
            <w:r w:rsidR="005313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AST</w:t>
            </w:r>
            <w:r w:rsidRPr="003124B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2C0D3" w14:textId="70D2594A" w:rsidR="0018768F" w:rsidRPr="003124B9" w:rsidRDefault="0018768F" w:rsidP="007F2B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124B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</w:t>
            </w:r>
            <w:r w:rsidR="005313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UM</w:t>
            </w:r>
            <w:r w:rsidRPr="003124B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er</w:t>
            </w:r>
            <w:proofErr w:type="spellEnd"/>
            <w:r w:rsidRPr="003124B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C2696" w14:textId="50B86F62" w:rsidR="0018768F" w:rsidRPr="003124B9" w:rsidRDefault="0018768F" w:rsidP="007F2B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124B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</w:t>
            </w:r>
            <w:r w:rsidR="005313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AST</w:t>
            </w:r>
            <w:r w:rsidRPr="003124B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10A5A" w14:textId="4E95D40C" w:rsidR="0018768F" w:rsidRPr="003124B9" w:rsidRDefault="0018768F" w:rsidP="007F2B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124B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</w:t>
            </w:r>
            <w:r w:rsidR="005313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UM</w:t>
            </w:r>
            <w:r w:rsidRPr="003124B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er</w:t>
            </w:r>
            <w:proofErr w:type="spellEnd"/>
            <w:r w:rsidRPr="003124B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18768F" w:rsidRPr="00427F00" w14:paraId="6F1C61F0" w14:textId="77777777" w:rsidTr="007F2B4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7E59A" w14:textId="0396584B" w:rsidR="0018768F" w:rsidRPr="003124B9" w:rsidRDefault="008367D1" w:rsidP="007F2B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KE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18768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-Y1</w:t>
            </w:r>
            <w:r w:rsidR="0018768F" w:rsidRPr="003124B9">
              <w:rPr>
                <w:rFonts w:ascii="Times New Roman" w:eastAsia="Malgun Gothic" w:hAnsi="Times New Roman" w:cs="Times New Roman"/>
                <w:b/>
                <w:bCs/>
                <w:color w:val="FFFFFF"/>
                <w:kern w:val="0"/>
                <w:sz w:val="22"/>
              </w:rPr>
              <w:t xml:space="preserve"> 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00E61" w14:textId="77777777" w:rsidR="0018768F" w:rsidRPr="003124B9" w:rsidRDefault="0018768F" w:rsidP="007F2B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124B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---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45304" w14:textId="77777777" w:rsidR="0018768F" w:rsidRPr="003124B9" w:rsidRDefault="0018768F" w:rsidP="007F2B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124B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--- 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187A2" w14:textId="77777777" w:rsidR="0018768F" w:rsidRPr="003124B9" w:rsidRDefault="0018768F" w:rsidP="007F2B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124B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9.9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D4120" w14:textId="77777777" w:rsidR="0018768F" w:rsidRPr="003124B9" w:rsidRDefault="0018768F" w:rsidP="007F2B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124B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9.8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8120F" w14:textId="77777777" w:rsidR="0018768F" w:rsidRPr="003124B9" w:rsidRDefault="0018768F" w:rsidP="007F2B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124B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9.9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9B472" w14:textId="77777777" w:rsidR="0018768F" w:rsidRPr="003124B9" w:rsidRDefault="0018768F" w:rsidP="007F2B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124B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9.88</w:t>
            </w:r>
          </w:p>
        </w:tc>
      </w:tr>
      <w:tr w:rsidR="0018768F" w:rsidRPr="00427F00" w14:paraId="22FC68FD" w14:textId="77777777" w:rsidTr="007F2B4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61CF0" w14:textId="66A17563" w:rsidR="0018768F" w:rsidRPr="003124B9" w:rsidRDefault="008367D1" w:rsidP="007F2B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KE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18768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8768F" w:rsidRPr="003124B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3</w:t>
            </w:r>
            <w:r w:rsidR="0018768F" w:rsidRPr="003124B9">
              <w:rPr>
                <w:rFonts w:ascii="Times New Roman" w:eastAsia="Malgun Gothic" w:hAnsi="Times New Roman" w:cs="Times New Roman"/>
                <w:b/>
                <w:bCs/>
                <w:color w:val="FFFFFF"/>
                <w:kern w:val="0"/>
                <w:sz w:val="22"/>
              </w:rPr>
              <w:t xml:space="preserve"> 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0FAA1" w14:textId="77777777" w:rsidR="0018768F" w:rsidRPr="003124B9" w:rsidRDefault="0018768F" w:rsidP="007F2B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124B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9.9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BCB5A" w14:textId="77777777" w:rsidR="0018768F" w:rsidRPr="003124B9" w:rsidRDefault="0018768F" w:rsidP="007F2B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124B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9.9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525DE" w14:textId="77777777" w:rsidR="0018768F" w:rsidRPr="003124B9" w:rsidRDefault="0018768F" w:rsidP="007F2B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124B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---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A9E40" w14:textId="77777777" w:rsidR="0018768F" w:rsidRPr="003124B9" w:rsidRDefault="0018768F" w:rsidP="007F2B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124B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--- 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5C69A" w14:textId="77777777" w:rsidR="0018768F" w:rsidRPr="003124B9" w:rsidRDefault="0018768F" w:rsidP="007F2B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124B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9.9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0FB7B" w14:textId="77777777" w:rsidR="0018768F" w:rsidRPr="003124B9" w:rsidRDefault="0018768F" w:rsidP="007F2B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124B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9.91</w:t>
            </w:r>
          </w:p>
        </w:tc>
      </w:tr>
      <w:tr w:rsidR="0018768F" w:rsidRPr="00427F00" w14:paraId="558F01F4" w14:textId="77777777" w:rsidTr="007F2B4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47A71" w14:textId="722B52BE" w:rsidR="0018768F" w:rsidRPr="003124B9" w:rsidRDefault="008367D1" w:rsidP="007F2B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KE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18768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8768F" w:rsidRPr="003124B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6</w:t>
            </w:r>
            <w:r w:rsidR="0018768F" w:rsidRPr="003124B9">
              <w:rPr>
                <w:rFonts w:ascii="Times New Roman" w:eastAsia="Malgun Gothic" w:hAnsi="Times New Roman" w:cs="Times New Roman"/>
                <w:b/>
                <w:bCs/>
                <w:color w:val="FFFFFF"/>
                <w:kern w:val="0"/>
                <w:sz w:val="22"/>
              </w:rPr>
              <w:t xml:space="preserve"> 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A144B" w14:textId="77777777" w:rsidR="0018768F" w:rsidRPr="003124B9" w:rsidRDefault="0018768F" w:rsidP="007F2B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124B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9.9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979E2" w14:textId="77777777" w:rsidR="0018768F" w:rsidRPr="003124B9" w:rsidRDefault="0018768F" w:rsidP="007F2B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124B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9.8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597AA" w14:textId="77777777" w:rsidR="0018768F" w:rsidRPr="003124B9" w:rsidRDefault="0018768F" w:rsidP="007F2B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124B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9.9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80FF4" w14:textId="77777777" w:rsidR="0018768F" w:rsidRPr="003124B9" w:rsidRDefault="0018768F" w:rsidP="007F2B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124B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9.8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8CA27" w14:textId="77777777" w:rsidR="0018768F" w:rsidRPr="003124B9" w:rsidRDefault="0018768F" w:rsidP="007F2B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124B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---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001B9" w14:textId="77777777" w:rsidR="0018768F" w:rsidRPr="003124B9" w:rsidRDefault="0018768F" w:rsidP="007F2B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124B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--- </w:t>
            </w:r>
          </w:p>
        </w:tc>
      </w:tr>
    </w:tbl>
    <w:p w14:paraId="6A4ACF45" w14:textId="35524048" w:rsidR="0018768F" w:rsidRDefault="0018768F" w:rsidP="001876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F50923" w14:textId="392D88F2" w:rsidR="00C57C82" w:rsidRDefault="00C57C82" w:rsidP="00C57C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7D73">
        <w:rPr>
          <w:rFonts w:ascii="Times New Roman" w:hAnsi="Times New Roman" w:cs="Times New Roman"/>
          <w:b/>
          <w:sz w:val="24"/>
          <w:szCs w:val="24"/>
        </w:rPr>
        <w:t>Table S2</w:t>
      </w:r>
      <w:r w:rsidR="001D7D73">
        <w:rPr>
          <w:rFonts w:ascii="Times New Roman" w:hAnsi="Times New Roman" w:cs="Times New Roman"/>
          <w:b/>
          <w:sz w:val="24"/>
          <w:szCs w:val="24"/>
        </w:rPr>
        <w:t>.</w:t>
      </w:r>
      <w:r w:rsidRPr="00EF3426">
        <w:rPr>
          <w:rFonts w:ascii="Times New Roman" w:hAnsi="Times New Roman" w:cs="Times New Roman"/>
          <w:sz w:val="24"/>
          <w:szCs w:val="24"/>
        </w:rPr>
        <w:t xml:space="preserve"> List of genes interrupted due to transposon insertion in</w:t>
      </w:r>
      <w:r w:rsidR="0053138E">
        <w:rPr>
          <w:rFonts w:ascii="Times New Roman" w:hAnsi="Times New Roman" w:cs="Times New Roman"/>
          <w:sz w:val="24"/>
          <w:szCs w:val="24"/>
        </w:rPr>
        <w:t xml:space="preserve"> the</w:t>
      </w:r>
      <w:r w:rsidRPr="00EF3426">
        <w:rPr>
          <w:rFonts w:ascii="Times New Roman" w:hAnsi="Times New Roman" w:cs="Times New Roman"/>
          <w:sz w:val="24"/>
          <w:szCs w:val="24"/>
        </w:rPr>
        <w:t xml:space="preserve"> mutagen</w:t>
      </w:r>
      <w:r w:rsidR="0053138E">
        <w:rPr>
          <w:rFonts w:ascii="Times New Roman" w:hAnsi="Times New Roman" w:cs="Times New Roman"/>
          <w:sz w:val="24"/>
          <w:szCs w:val="24"/>
        </w:rPr>
        <w:t>ized</w:t>
      </w:r>
      <w:r w:rsidRPr="00EF3426">
        <w:rPr>
          <w:rFonts w:ascii="Times New Roman" w:hAnsi="Times New Roman" w:cs="Times New Roman"/>
          <w:sz w:val="24"/>
          <w:szCs w:val="24"/>
        </w:rPr>
        <w:t xml:space="preserve"> strain</w:t>
      </w:r>
      <w:r w:rsidR="0053138E">
        <w:rPr>
          <w:rFonts w:ascii="Times New Roman" w:hAnsi="Times New Roman" w:cs="Times New Roman"/>
          <w:sz w:val="24"/>
          <w:szCs w:val="24"/>
        </w:rPr>
        <w:t>s</w:t>
      </w:r>
      <w:r w:rsidRPr="00EF342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ghtList1"/>
        <w:tblW w:w="10363" w:type="dxa"/>
        <w:tblLook w:val="04A0" w:firstRow="1" w:lastRow="0" w:firstColumn="1" w:lastColumn="0" w:noHBand="0" w:noVBand="1"/>
      </w:tblPr>
      <w:tblGrid>
        <w:gridCol w:w="4426"/>
        <w:gridCol w:w="5937"/>
      </w:tblGrid>
      <w:tr w:rsidR="00C57C82" w:rsidRPr="00427F00" w14:paraId="75621AD6" w14:textId="77777777" w:rsidTr="007F2B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6" w:type="dxa"/>
            <w:shd w:val="clear" w:color="auto" w:fill="FFFFFF" w:themeFill="background1"/>
            <w:noWrap/>
            <w:hideMark/>
          </w:tcPr>
          <w:p w14:paraId="356C6366" w14:textId="7F12BB18" w:rsidR="00C57C82" w:rsidRPr="003124B9" w:rsidRDefault="008367D1" w:rsidP="007F2B4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KE</w:t>
            </w:r>
            <w:r w:rsidR="00C57C82" w:rsidRPr="003124B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-Y3 </w:t>
            </w:r>
          </w:p>
        </w:tc>
        <w:tc>
          <w:tcPr>
            <w:tcW w:w="5937" w:type="dxa"/>
            <w:shd w:val="clear" w:color="auto" w:fill="FFFFFF" w:themeFill="background1"/>
            <w:noWrap/>
            <w:hideMark/>
          </w:tcPr>
          <w:p w14:paraId="1A2E182C" w14:textId="0CA084A1" w:rsidR="00C57C82" w:rsidRPr="003124B9" w:rsidRDefault="008367D1" w:rsidP="007F2B42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KE</w:t>
            </w:r>
            <w:r w:rsidR="00C57C82" w:rsidRPr="003124B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-Y6 </w:t>
            </w:r>
          </w:p>
        </w:tc>
      </w:tr>
      <w:tr w:rsidR="00C57C82" w:rsidRPr="00427F00" w14:paraId="1B14FBE9" w14:textId="77777777" w:rsidTr="007F2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6" w:type="dxa"/>
            <w:noWrap/>
            <w:hideMark/>
          </w:tcPr>
          <w:p w14:paraId="4FAC6F30" w14:textId="77777777" w:rsidR="00C57C82" w:rsidRPr="00FE26F0" w:rsidRDefault="00C57C82" w:rsidP="007F2B4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2"/>
              </w:rPr>
            </w:pPr>
            <w:r w:rsidRPr="00FE26F0"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2"/>
              </w:rPr>
              <w:t xml:space="preserve">Acyltransferase </w:t>
            </w:r>
            <w:proofErr w:type="spellStart"/>
            <w:r w:rsidRPr="00FE26F0"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2"/>
              </w:rPr>
              <w:t>RutD</w:t>
            </w:r>
            <w:proofErr w:type="spellEnd"/>
            <w:r w:rsidRPr="00FE26F0"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5937" w:type="dxa"/>
            <w:noWrap/>
            <w:hideMark/>
          </w:tcPr>
          <w:p w14:paraId="25327090" w14:textId="77777777" w:rsidR="00C57C82" w:rsidRPr="00FE26F0" w:rsidRDefault="00C57C82" w:rsidP="007F2B4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E26F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2-dehydropantoate 2-reductase aldehyde dehydrogenase </w:t>
            </w:r>
          </w:p>
        </w:tc>
      </w:tr>
      <w:tr w:rsidR="00C57C82" w:rsidRPr="00427F00" w14:paraId="280F1DB3" w14:textId="77777777" w:rsidTr="007F2B42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6" w:type="dxa"/>
            <w:noWrap/>
            <w:hideMark/>
          </w:tcPr>
          <w:p w14:paraId="0F10EAF2" w14:textId="77777777" w:rsidR="00C57C82" w:rsidRPr="00FE26F0" w:rsidRDefault="00C57C82" w:rsidP="007F2B4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2"/>
              </w:rPr>
            </w:pPr>
            <w:r w:rsidRPr="00FE26F0"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2"/>
              </w:rPr>
              <w:t xml:space="preserve">AmpG permease CDS </w:t>
            </w:r>
          </w:p>
        </w:tc>
        <w:tc>
          <w:tcPr>
            <w:tcW w:w="5937" w:type="dxa"/>
            <w:noWrap/>
            <w:hideMark/>
          </w:tcPr>
          <w:p w14:paraId="1711FC77" w14:textId="77777777" w:rsidR="00C57C82" w:rsidRPr="00FE26F0" w:rsidRDefault="00C57C82" w:rsidP="007F2B4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26F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lagellar</w:t>
            </w:r>
            <w:proofErr w:type="spellEnd"/>
            <w:r w:rsidRPr="00FE26F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hook protein </w:t>
            </w:r>
            <w:proofErr w:type="spellStart"/>
            <w:r w:rsidRPr="00FE26F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lgE</w:t>
            </w:r>
            <w:proofErr w:type="spellEnd"/>
            <w:r w:rsidRPr="00FE26F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CDS  </w:t>
            </w:r>
          </w:p>
        </w:tc>
      </w:tr>
      <w:tr w:rsidR="00C57C82" w:rsidRPr="00427F00" w14:paraId="7F9AA377" w14:textId="77777777" w:rsidTr="007F2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6" w:type="dxa"/>
            <w:noWrap/>
            <w:hideMark/>
          </w:tcPr>
          <w:p w14:paraId="66F325E8" w14:textId="77777777" w:rsidR="00C57C82" w:rsidRPr="00FE26F0" w:rsidRDefault="00C57C82" w:rsidP="007F2B4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2"/>
              </w:rPr>
            </w:pPr>
            <w:r w:rsidRPr="00FE26F0"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2"/>
              </w:rPr>
              <w:t xml:space="preserve">Transcriptional regulator </w:t>
            </w:r>
            <w:proofErr w:type="spellStart"/>
            <w:r w:rsidRPr="00FE26F0"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2"/>
              </w:rPr>
              <w:t>PhnF</w:t>
            </w:r>
            <w:proofErr w:type="spellEnd"/>
            <w:r w:rsidRPr="00FE26F0"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2"/>
              </w:rPr>
              <w:t xml:space="preserve"> CDS  </w:t>
            </w:r>
          </w:p>
        </w:tc>
        <w:tc>
          <w:tcPr>
            <w:tcW w:w="5937" w:type="dxa"/>
            <w:noWrap/>
            <w:hideMark/>
          </w:tcPr>
          <w:p w14:paraId="190212DF" w14:textId="77777777" w:rsidR="00C57C82" w:rsidRPr="00FE26F0" w:rsidRDefault="00C57C82" w:rsidP="007F2B4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E26F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Oligopeptide ABC transporter </w:t>
            </w:r>
          </w:p>
        </w:tc>
      </w:tr>
      <w:tr w:rsidR="00C57C82" w:rsidRPr="00427F00" w14:paraId="05E51055" w14:textId="77777777" w:rsidTr="007F2B42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6" w:type="dxa"/>
            <w:noWrap/>
            <w:hideMark/>
          </w:tcPr>
          <w:p w14:paraId="6A7DFDBF" w14:textId="77777777" w:rsidR="00C57C82" w:rsidRPr="00FE26F0" w:rsidRDefault="00C57C82" w:rsidP="007F2B4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2"/>
              </w:rPr>
            </w:pPr>
            <w:r w:rsidRPr="00FE26F0"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2"/>
              </w:rPr>
              <w:t xml:space="preserve">Zinc-resistance associated protein CDS  </w:t>
            </w:r>
          </w:p>
        </w:tc>
        <w:tc>
          <w:tcPr>
            <w:tcW w:w="5937" w:type="dxa"/>
            <w:noWrap/>
            <w:hideMark/>
          </w:tcPr>
          <w:p w14:paraId="7E7C696A" w14:textId="77777777" w:rsidR="00C57C82" w:rsidRPr="00FE26F0" w:rsidRDefault="00C57C82" w:rsidP="007F2B4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E26F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AmpG permease CDS  </w:t>
            </w:r>
          </w:p>
        </w:tc>
      </w:tr>
      <w:tr w:rsidR="00C57C82" w:rsidRPr="00427F00" w14:paraId="1C836D42" w14:textId="77777777" w:rsidTr="007F2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6" w:type="dxa"/>
            <w:noWrap/>
            <w:hideMark/>
          </w:tcPr>
          <w:p w14:paraId="3FB03411" w14:textId="050CC02D" w:rsidR="00C57C82" w:rsidRPr="00FE26F0" w:rsidRDefault="00C57C82" w:rsidP="007F2B4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2"/>
              </w:rPr>
            </w:pPr>
            <w:r w:rsidRPr="00FE26F0"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2"/>
              </w:rPr>
              <w:t xml:space="preserve">Acetyltransferase (EC 2.3.1.) CDS  </w:t>
            </w:r>
          </w:p>
        </w:tc>
        <w:tc>
          <w:tcPr>
            <w:tcW w:w="5937" w:type="dxa"/>
            <w:noWrap/>
            <w:hideMark/>
          </w:tcPr>
          <w:p w14:paraId="65CA49F0" w14:textId="77777777" w:rsidR="00C57C82" w:rsidRPr="00FE26F0" w:rsidRDefault="00C57C82" w:rsidP="007F2B4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E26F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None </w:t>
            </w:r>
          </w:p>
        </w:tc>
      </w:tr>
      <w:tr w:rsidR="00C57C82" w:rsidRPr="00427F00" w14:paraId="3A2180AC" w14:textId="77777777" w:rsidTr="007F2B42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6" w:type="dxa"/>
            <w:noWrap/>
            <w:hideMark/>
          </w:tcPr>
          <w:p w14:paraId="7903341F" w14:textId="55352DDA" w:rsidR="00C57C82" w:rsidRPr="00FE26F0" w:rsidRDefault="00C57C82" w:rsidP="007F2B4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2"/>
              </w:rPr>
            </w:pPr>
            <w:r w:rsidRPr="00FE26F0"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2"/>
              </w:rPr>
              <w:t>Sucrose</w:t>
            </w:r>
            <w:r w:rsidR="0053138E"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2"/>
              </w:rPr>
              <w:t>-</w:t>
            </w:r>
            <w:r w:rsidRPr="00FE26F0"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2"/>
              </w:rPr>
              <w:t xml:space="preserve">specific transcriptional regulator  </w:t>
            </w:r>
          </w:p>
        </w:tc>
        <w:tc>
          <w:tcPr>
            <w:tcW w:w="5937" w:type="dxa"/>
            <w:noWrap/>
            <w:hideMark/>
          </w:tcPr>
          <w:p w14:paraId="0AF37D7B" w14:textId="77777777" w:rsidR="00C57C82" w:rsidRPr="00FE26F0" w:rsidRDefault="00C57C82" w:rsidP="007F2B4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E26F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Putative inner membrane protein </w:t>
            </w:r>
            <w:proofErr w:type="spellStart"/>
            <w:r w:rsidRPr="00FE26F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qgA</w:t>
            </w:r>
            <w:proofErr w:type="spellEnd"/>
            <w:r w:rsidRPr="00FE26F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CDS  </w:t>
            </w:r>
          </w:p>
        </w:tc>
      </w:tr>
      <w:tr w:rsidR="00C57C82" w:rsidRPr="00427F00" w14:paraId="7E9C1F03" w14:textId="77777777" w:rsidTr="007F2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6" w:type="dxa"/>
            <w:noWrap/>
            <w:hideMark/>
          </w:tcPr>
          <w:p w14:paraId="325207AC" w14:textId="742CE42D" w:rsidR="00C57C82" w:rsidRPr="00FE26F0" w:rsidRDefault="00C57C82" w:rsidP="007F2B4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2"/>
              </w:rPr>
            </w:pPr>
            <w:r w:rsidRPr="00FE26F0"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2"/>
              </w:rPr>
              <w:t>PEP</w:t>
            </w:r>
            <w:r w:rsidR="0053138E"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2"/>
              </w:rPr>
              <w:t xml:space="preserve"> </w:t>
            </w:r>
            <w:r w:rsidRPr="00FE26F0"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2"/>
              </w:rPr>
              <w:t xml:space="preserve">protein phosphotransferase  </w:t>
            </w:r>
          </w:p>
        </w:tc>
        <w:tc>
          <w:tcPr>
            <w:tcW w:w="5937" w:type="dxa"/>
            <w:noWrap/>
            <w:hideMark/>
          </w:tcPr>
          <w:p w14:paraId="0FFD2C60" w14:textId="77777777" w:rsidR="00C57C82" w:rsidRPr="00FE26F0" w:rsidRDefault="00C57C82" w:rsidP="007F2B4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E26F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None </w:t>
            </w:r>
          </w:p>
        </w:tc>
      </w:tr>
    </w:tbl>
    <w:p w14:paraId="465EA283" w14:textId="77777777" w:rsidR="00C57C82" w:rsidRPr="00EF3426" w:rsidRDefault="00C57C82" w:rsidP="00C57C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E86E80" w14:textId="77777777" w:rsidR="00223D86" w:rsidRDefault="00223D86" w:rsidP="0018768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8B7C939" w14:textId="3E79802D" w:rsidR="00223D86" w:rsidRDefault="00223D86" w:rsidP="0018768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D7C7103" w14:textId="77777777" w:rsidR="00223D86" w:rsidRDefault="00223D86" w:rsidP="0018768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0A4EC39" w14:textId="77777777" w:rsidR="00223D86" w:rsidRDefault="00223D86" w:rsidP="0018768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34AF122" w14:textId="77777777" w:rsidR="00223D86" w:rsidRDefault="00223D86" w:rsidP="0018768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FC594F4" w14:textId="77777777" w:rsidR="00223D86" w:rsidRDefault="00223D86" w:rsidP="0018768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F78DE4D" w14:textId="5FBF419C" w:rsidR="00C57C82" w:rsidRPr="00223D86" w:rsidRDefault="00223D86" w:rsidP="0018768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23D86">
        <w:rPr>
          <w:rFonts w:ascii="Times New Roman" w:hAnsi="Times New Roman" w:cs="Times New Roman"/>
          <w:b/>
          <w:sz w:val="24"/>
          <w:szCs w:val="24"/>
        </w:rPr>
        <w:lastRenderedPageBreak/>
        <w:t>Table S3.</w:t>
      </w:r>
      <w:r w:rsidRPr="00223D86">
        <w:rPr>
          <w:rFonts w:ascii="Times New Roman" w:hAnsi="Times New Roman" w:cs="Times New Roman"/>
          <w:sz w:val="24"/>
          <w:szCs w:val="24"/>
        </w:rPr>
        <w:t xml:space="preserve"> </w:t>
      </w:r>
      <w:r w:rsidRPr="00D546BD">
        <w:rPr>
          <w:rFonts w:ascii="Times New Roman" w:hAnsi="Times New Roman" w:cs="Times New Roman"/>
          <w:sz w:val="24"/>
          <w:szCs w:val="24"/>
        </w:rPr>
        <w:t>Oligonucleotides used in this study.</w:t>
      </w:r>
    </w:p>
    <w:tbl>
      <w:tblPr>
        <w:tblStyle w:val="TableGridLight"/>
        <w:tblW w:w="10710" w:type="dxa"/>
        <w:tblInd w:w="-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8"/>
        <w:gridCol w:w="8022"/>
      </w:tblGrid>
      <w:tr w:rsidR="00223D86" w:rsidRPr="00D546BD" w14:paraId="2C2FA6D6" w14:textId="77777777" w:rsidTr="00223D86">
        <w:trPr>
          <w:trHeight w:val="449"/>
        </w:trPr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</w:tcPr>
          <w:p w14:paraId="0C87E351" w14:textId="77777777" w:rsidR="00223D86" w:rsidRPr="00D546BD" w:rsidRDefault="00223D86" w:rsidP="007D1E00">
            <w:pPr>
              <w:wordWrap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46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er/crRNA</w:t>
            </w:r>
          </w:p>
        </w:tc>
        <w:tc>
          <w:tcPr>
            <w:tcW w:w="8022" w:type="dxa"/>
            <w:tcBorders>
              <w:top w:val="single" w:sz="4" w:space="0" w:color="auto"/>
              <w:bottom w:val="single" w:sz="4" w:space="0" w:color="auto"/>
            </w:tcBorders>
          </w:tcPr>
          <w:p w14:paraId="54286175" w14:textId="77777777" w:rsidR="00223D86" w:rsidRPr="00D546BD" w:rsidRDefault="00223D86" w:rsidP="007D1E00">
            <w:pPr>
              <w:wordWrap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46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quence (</w:t>
            </w:r>
            <w:r w:rsidRPr="00D546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’-3’)</w:t>
            </w:r>
          </w:p>
        </w:tc>
      </w:tr>
      <w:tr w:rsidR="00223D86" w:rsidRPr="00D546BD" w14:paraId="26EF6C99" w14:textId="77777777" w:rsidTr="00223D86">
        <w:trPr>
          <w:trHeight w:val="260"/>
        </w:trPr>
        <w:tc>
          <w:tcPr>
            <w:tcW w:w="2688" w:type="dxa"/>
            <w:tcBorders>
              <w:top w:val="single" w:sz="4" w:space="0" w:color="auto"/>
            </w:tcBorders>
          </w:tcPr>
          <w:p w14:paraId="3B2037B5" w14:textId="77777777" w:rsidR="00223D86" w:rsidRPr="00D546BD" w:rsidRDefault="00223D86" w:rsidP="00223D86">
            <w:pPr>
              <w:wordWrap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46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AmpG</w:t>
            </w:r>
            <w:proofErr w:type="spellEnd"/>
            <w:r w:rsidRPr="00D546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-F</w:t>
            </w:r>
          </w:p>
        </w:tc>
        <w:tc>
          <w:tcPr>
            <w:tcW w:w="8022" w:type="dxa"/>
            <w:tcBorders>
              <w:top w:val="single" w:sz="4" w:space="0" w:color="auto"/>
            </w:tcBorders>
          </w:tcPr>
          <w:p w14:paraId="5E05FE08" w14:textId="77777777" w:rsidR="00223D86" w:rsidRPr="00D546BD" w:rsidRDefault="00223D86" w:rsidP="00223D86">
            <w:pPr>
              <w:wordWrap/>
              <w:spacing w:after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D546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u w:val="single"/>
                <w:lang w:eastAsia="en-US"/>
              </w:rPr>
              <w:t>GAATTC</w:t>
            </w:r>
            <w:r w:rsidRPr="00D546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TAAAATAGCAGACCCGGTATC</w:t>
            </w:r>
            <w:r w:rsidRPr="00D546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  <w:lang w:eastAsia="en-US"/>
              </w:rPr>
              <w:t xml:space="preserve"> </w:t>
            </w:r>
          </w:p>
        </w:tc>
      </w:tr>
      <w:tr w:rsidR="00223D86" w:rsidRPr="00D546BD" w14:paraId="2AC42749" w14:textId="77777777" w:rsidTr="00223D86">
        <w:trPr>
          <w:trHeight w:val="20"/>
        </w:trPr>
        <w:tc>
          <w:tcPr>
            <w:tcW w:w="2688" w:type="dxa"/>
          </w:tcPr>
          <w:p w14:paraId="4A25EE71" w14:textId="77777777" w:rsidR="00223D86" w:rsidRPr="00D546BD" w:rsidRDefault="00223D86" w:rsidP="00223D86">
            <w:pPr>
              <w:wordWrap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46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AmpG</w:t>
            </w:r>
            <w:proofErr w:type="spellEnd"/>
            <w:r w:rsidRPr="00D546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-R</w:t>
            </w:r>
          </w:p>
        </w:tc>
        <w:tc>
          <w:tcPr>
            <w:tcW w:w="8022" w:type="dxa"/>
          </w:tcPr>
          <w:p w14:paraId="2C393C1E" w14:textId="77777777" w:rsidR="00223D86" w:rsidRPr="00D546BD" w:rsidRDefault="00223D86" w:rsidP="00223D86">
            <w:pPr>
              <w:wordWrap/>
              <w:spacing w:after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D546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u w:val="single"/>
                <w:lang w:eastAsia="en-US"/>
              </w:rPr>
              <w:t>TCTAGA</w:t>
            </w:r>
            <w:r w:rsidRPr="00D546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TTAAATCAGCTGCGTTTTGC</w:t>
            </w:r>
            <w:r w:rsidRPr="00D546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  <w:lang w:eastAsia="en-US"/>
              </w:rPr>
              <w:t xml:space="preserve"> </w:t>
            </w:r>
          </w:p>
        </w:tc>
      </w:tr>
      <w:tr w:rsidR="00223D86" w:rsidRPr="00D546BD" w14:paraId="7C9F422F" w14:textId="77777777" w:rsidTr="00223D86">
        <w:trPr>
          <w:trHeight w:val="20"/>
        </w:trPr>
        <w:tc>
          <w:tcPr>
            <w:tcW w:w="2688" w:type="dxa"/>
          </w:tcPr>
          <w:p w14:paraId="4223F3EF" w14:textId="77777777" w:rsidR="00223D86" w:rsidRPr="00D546BD" w:rsidRDefault="00223D86" w:rsidP="00223D86">
            <w:pPr>
              <w:wordWrap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46B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_ampG_F</w:t>
            </w:r>
            <w:proofErr w:type="spellEnd"/>
          </w:p>
        </w:tc>
        <w:tc>
          <w:tcPr>
            <w:tcW w:w="8022" w:type="dxa"/>
          </w:tcPr>
          <w:p w14:paraId="7851FE8C" w14:textId="77777777" w:rsidR="00223D86" w:rsidRPr="00D546BD" w:rsidRDefault="00223D86" w:rsidP="00223D86">
            <w:pPr>
              <w:wordWrap/>
              <w:spacing w:after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D546B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GCGATGTTTGTACTCGCAG </w:t>
            </w:r>
          </w:p>
        </w:tc>
      </w:tr>
      <w:tr w:rsidR="00223D86" w:rsidRPr="00D546BD" w14:paraId="1E56679C" w14:textId="77777777" w:rsidTr="00223D86">
        <w:trPr>
          <w:trHeight w:val="20"/>
        </w:trPr>
        <w:tc>
          <w:tcPr>
            <w:tcW w:w="2688" w:type="dxa"/>
          </w:tcPr>
          <w:p w14:paraId="04BAF2B3" w14:textId="77777777" w:rsidR="00223D86" w:rsidRPr="00D546BD" w:rsidRDefault="00223D86" w:rsidP="00223D86">
            <w:pPr>
              <w:wordWrap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46B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_ampG_R</w:t>
            </w:r>
            <w:proofErr w:type="spellEnd"/>
          </w:p>
        </w:tc>
        <w:tc>
          <w:tcPr>
            <w:tcW w:w="8022" w:type="dxa"/>
          </w:tcPr>
          <w:p w14:paraId="12FD669E" w14:textId="77777777" w:rsidR="00223D86" w:rsidRPr="00D546BD" w:rsidRDefault="00223D86" w:rsidP="00223D86">
            <w:pPr>
              <w:wordWrap/>
              <w:spacing w:after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D546B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GTGATGACGGTGAAAACCTCGGCATATAGAGCAGACCCGG </w:t>
            </w:r>
          </w:p>
        </w:tc>
      </w:tr>
      <w:tr w:rsidR="00223D86" w:rsidRPr="00D546BD" w14:paraId="1732024F" w14:textId="77777777" w:rsidTr="00223D86">
        <w:trPr>
          <w:trHeight w:val="144"/>
        </w:trPr>
        <w:tc>
          <w:tcPr>
            <w:tcW w:w="2688" w:type="dxa"/>
          </w:tcPr>
          <w:p w14:paraId="73D18597" w14:textId="77777777" w:rsidR="00223D86" w:rsidRPr="00D546BD" w:rsidRDefault="00223D86" w:rsidP="00223D86">
            <w:pPr>
              <w:wordWrap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46B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Zeo_F</w:t>
            </w:r>
            <w:proofErr w:type="spellEnd"/>
          </w:p>
        </w:tc>
        <w:tc>
          <w:tcPr>
            <w:tcW w:w="8022" w:type="dxa"/>
          </w:tcPr>
          <w:p w14:paraId="47FEDB5B" w14:textId="77777777" w:rsidR="00223D86" w:rsidRPr="00D546BD" w:rsidRDefault="00223D86" w:rsidP="00223D86">
            <w:pPr>
              <w:wordWrap/>
              <w:spacing w:after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D546B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GAGGTTTTCACCGTCATCAC </w:t>
            </w:r>
          </w:p>
        </w:tc>
      </w:tr>
      <w:tr w:rsidR="00223D86" w:rsidRPr="00D546BD" w14:paraId="53DD0D36" w14:textId="77777777" w:rsidTr="00223D86">
        <w:trPr>
          <w:trHeight w:val="20"/>
        </w:trPr>
        <w:tc>
          <w:tcPr>
            <w:tcW w:w="2688" w:type="dxa"/>
          </w:tcPr>
          <w:p w14:paraId="748F58C7" w14:textId="77777777" w:rsidR="00223D86" w:rsidRPr="00D546BD" w:rsidRDefault="00223D86" w:rsidP="00223D86">
            <w:pPr>
              <w:wordWrap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46B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Zeo_R</w:t>
            </w:r>
            <w:proofErr w:type="spellEnd"/>
          </w:p>
        </w:tc>
        <w:tc>
          <w:tcPr>
            <w:tcW w:w="8022" w:type="dxa"/>
          </w:tcPr>
          <w:p w14:paraId="3A4DC075" w14:textId="77777777" w:rsidR="00223D86" w:rsidRPr="00D546BD" w:rsidRDefault="00223D86" w:rsidP="00223D86">
            <w:pPr>
              <w:wordWrap/>
              <w:spacing w:after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D546B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TCATAGCTCACGCTGTAGG </w:t>
            </w:r>
          </w:p>
        </w:tc>
      </w:tr>
      <w:tr w:rsidR="00223D86" w:rsidRPr="00D546BD" w14:paraId="08CB4E24" w14:textId="77777777" w:rsidTr="00223D86">
        <w:trPr>
          <w:trHeight w:val="20"/>
        </w:trPr>
        <w:tc>
          <w:tcPr>
            <w:tcW w:w="2688" w:type="dxa"/>
          </w:tcPr>
          <w:p w14:paraId="6250C01C" w14:textId="77777777" w:rsidR="00223D86" w:rsidRPr="00D546BD" w:rsidRDefault="00223D86" w:rsidP="00223D86">
            <w:pPr>
              <w:wordWrap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46B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_ampG_F</w:t>
            </w:r>
            <w:proofErr w:type="spellEnd"/>
          </w:p>
        </w:tc>
        <w:tc>
          <w:tcPr>
            <w:tcW w:w="8022" w:type="dxa"/>
          </w:tcPr>
          <w:p w14:paraId="4EE6D6CD" w14:textId="77777777" w:rsidR="00223D86" w:rsidRPr="00D546BD" w:rsidRDefault="00223D86" w:rsidP="00223D86">
            <w:pPr>
              <w:wordWrap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46B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CTACAGCGTGAGCTATGAGCGCCAAACCGTTAATAGCCG </w:t>
            </w:r>
          </w:p>
        </w:tc>
      </w:tr>
      <w:tr w:rsidR="00223D86" w:rsidRPr="00D546BD" w14:paraId="6B2F3748" w14:textId="77777777" w:rsidTr="00223D86">
        <w:trPr>
          <w:trHeight w:val="20"/>
        </w:trPr>
        <w:tc>
          <w:tcPr>
            <w:tcW w:w="2688" w:type="dxa"/>
          </w:tcPr>
          <w:p w14:paraId="7A81827B" w14:textId="77777777" w:rsidR="00223D86" w:rsidRPr="00D546BD" w:rsidRDefault="00223D86" w:rsidP="00223D86">
            <w:pPr>
              <w:wordWrap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546B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_ampG_R</w:t>
            </w:r>
            <w:proofErr w:type="spellEnd"/>
          </w:p>
        </w:tc>
        <w:tc>
          <w:tcPr>
            <w:tcW w:w="8022" w:type="dxa"/>
          </w:tcPr>
          <w:p w14:paraId="5577ACDB" w14:textId="77777777" w:rsidR="00223D86" w:rsidRPr="00D546BD" w:rsidRDefault="00223D86" w:rsidP="00223D86">
            <w:pPr>
              <w:wordWrap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46B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GGCGTTTAAAGTGTACGGGC </w:t>
            </w:r>
          </w:p>
        </w:tc>
      </w:tr>
      <w:tr w:rsidR="00223D86" w:rsidRPr="00D546BD" w14:paraId="412ADB52" w14:textId="77777777" w:rsidTr="00223D86">
        <w:trPr>
          <w:trHeight w:val="20"/>
        </w:trPr>
        <w:tc>
          <w:tcPr>
            <w:tcW w:w="2688" w:type="dxa"/>
          </w:tcPr>
          <w:p w14:paraId="0D68AA50" w14:textId="77777777" w:rsidR="00223D86" w:rsidRPr="00D546BD" w:rsidRDefault="00223D86" w:rsidP="00223D86">
            <w:pPr>
              <w:wordWrap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546B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st_Fwd</w:t>
            </w:r>
            <w:proofErr w:type="spellEnd"/>
          </w:p>
        </w:tc>
        <w:tc>
          <w:tcPr>
            <w:tcW w:w="8022" w:type="dxa"/>
          </w:tcPr>
          <w:p w14:paraId="035A7AEF" w14:textId="77777777" w:rsidR="00223D86" w:rsidRPr="00D546BD" w:rsidRDefault="00223D86" w:rsidP="00223D86">
            <w:pPr>
              <w:wordWrap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46B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TACCGTCAGCATCAACG </w:t>
            </w:r>
          </w:p>
        </w:tc>
      </w:tr>
      <w:tr w:rsidR="00223D86" w:rsidRPr="00D546BD" w14:paraId="2DDF90B1" w14:textId="77777777" w:rsidTr="00223D86">
        <w:trPr>
          <w:trHeight w:val="20"/>
        </w:trPr>
        <w:tc>
          <w:tcPr>
            <w:tcW w:w="2688" w:type="dxa"/>
          </w:tcPr>
          <w:p w14:paraId="242CB0FB" w14:textId="77777777" w:rsidR="00223D86" w:rsidRPr="00D546BD" w:rsidRDefault="00223D86" w:rsidP="00223D86">
            <w:pPr>
              <w:wordWrap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46B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st_Rev</w:t>
            </w:r>
            <w:proofErr w:type="spellEnd"/>
          </w:p>
        </w:tc>
        <w:tc>
          <w:tcPr>
            <w:tcW w:w="8022" w:type="dxa"/>
          </w:tcPr>
          <w:p w14:paraId="618E5F01" w14:textId="77777777" w:rsidR="00223D86" w:rsidRPr="00D546BD" w:rsidRDefault="00223D86" w:rsidP="00223D86">
            <w:pPr>
              <w:wordWrap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46B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ATGTTACGGAATGTGACG </w:t>
            </w:r>
          </w:p>
        </w:tc>
      </w:tr>
      <w:tr w:rsidR="00223D86" w:rsidRPr="00D546BD" w14:paraId="3F8FD030" w14:textId="77777777" w:rsidTr="00223D86">
        <w:trPr>
          <w:trHeight w:val="20"/>
        </w:trPr>
        <w:tc>
          <w:tcPr>
            <w:tcW w:w="2688" w:type="dxa"/>
          </w:tcPr>
          <w:p w14:paraId="74BE9C48" w14:textId="77777777" w:rsidR="00223D86" w:rsidRPr="00D546BD" w:rsidRDefault="00223D86" w:rsidP="00223D86">
            <w:pPr>
              <w:wordWrap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46BD">
              <w:rPr>
                <w:rFonts w:ascii="Times New Roman" w:hAnsi="Times New Roman" w:cs="Times New Roman"/>
                <w:sz w:val="16"/>
                <w:szCs w:val="16"/>
              </w:rPr>
              <w:t>ampG.cRNA.S</w:t>
            </w:r>
            <w:proofErr w:type="spellEnd"/>
          </w:p>
        </w:tc>
        <w:tc>
          <w:tcPr>
            <w:tcW w:w="8022" w:type="dxa"/>
          </w:tcPr>
          <w:p w14:paraId="4F7E6905" w14:textId="77777777" w:rsidR="00223D86" w:rsidRPr="00D546BD" w:rsidRDefault="00223D86" w:rsidP="00223D86">
            <w:pPr>
              <w:wordWrap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46BD">
              <w:rPr>
                <w:rFonts w:ascii="Times New Roman" w:hAnsi="Times New Roman" w:cs="Times New Roman"/>
                <w:sz w:val="16"/>
                <w:szCs w:val="16"/>
              </w:rPr>
              <w:t>aaacGGTATTACTCCTGCTGGCGATCGCGGCGATg</w:t>
            </w:r>
            <w:proofErr w:type="spellEnd"/>
          </w:p>
        </w:tc>
      </w:tr>
      <w:tr w:rsidR="00223D86" w:rsidRPr="00D546BD" w14:paraId="69288454" w14:textId="77777777" w:rsidTr="00223D86">
        <w:trPr>
          <w:trHeight w:val="20"/>
        </w:trPr>
        <w:tc>
          <w:tcPr>
            <w:tcW w:w="2688" w:type="dxa"/>
          </w:tcPr>
          <w:p w14:paraId="0B32A672" w14:textId="77777777" w:rsidR="00223D86" w:rsidRPr="00D546BD" w:rsidRDefault="00223D86" w:rsidP="00223D86">
            <w:pPr>
              <w:wordWrap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46BD">
              <w:rPr>
                <w:rFonts w:ascii="Times New Roman" w:hAnsi="Times New Roman" w:cs="Times New Roman"/>
                <w:sz w:val="16"/>
                <w:szCs w:val="16"/>
              </w:rPr>
              <w:t>ampG.cRNA.AS</w:t>
            </w:r>
          </w:p>
        </w:tc>
        <w:tc>
          <w:tcPr>
            <w:tcW w:w="8022" w:type="dxa"/>
          </w:tcPr>
          <w:p w14:paraId="31281132" w14:textId="77777777" w:rsidR="00223D86" w:rsidRPr="00D546BD" w:rsidRDefault="00223D86" w:rsidP="00223D86">
            <w:pPr>
              <w:wordWrap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46BD">
              <w:rPr>
                <w:rFonts w:ascii="Times New Roman" w:hAnsi="Times New Roman" w:cs="Times New Roman"/>
                <w:sz w:val="16"/>
                <w:szCs w:val="16"/>
              </w:rPr>
              <w:t>aaacATCGCCGCGATCGCCAGCAGGAGTAATACC</w:t>
            </w:r>
            <w:proofErr w:type="spellEnd"/>
          </w:p>
        </w:tc>
      </w:tr>
      <w:tr w:rsidR="00223D86" w:rsidRPr="00D546BD" w14:paraId="44E4B931" w14:textId="77777777" w:rsidTr="00223D86">
        <w:trPr>
          <w:trHeight w:val="20"/>
        </w:trPr>
        <w:tc>
          <w:tcPr>
            <w:tcW w:w="2688" w:type="dxa"/>
          </w:tcPr>
          <w:p w14:paraId="52696A33" w14:textId="77777777" w:rsidR="00223D86" w:rsidRPr="00D546BD" w:rsidRDefault="00223D86" w:rsidP="00223D86">
            <w:pPr>
              <w:wordWrap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46BD">
              <w:rPr>
                <w:rFonts w:ascii="Times New Roman" w:hAnsi="Times New Roman" w:cs="Times New Roman"/>
                <w:sz w:val="16"/>
                <w:szCs w:val="16"/>
              </w:rPr>
              <w:t>ampG</w:t>
            </w:r>
            <w:proofErr w:type="spellEnd"/>
            <w:r w:rsidRPr="00D546BD">
              <w:rPr>
                <w:rFonts w:ascii="Times New Roman" w:hAnsi="Times New Roman" w:cs="Times New Roman"/>
                <w:sz w:val="16"/>
                <w:szCs w:val="16"/>
              </w:rPr>
              <w:t>::</w:t>
            </w:r>
            <w:proofErr w:type="spellStart"/>
            <w:r w:rsidRPr="00D546BD">
              <w:rPr>
                <w:rFonts w:ascii="Times New Roman" w:hAnsi="Times New Roman" w:cs="Times New Roman"/>
                <w:sz w:val="16"/>
                <w:szCs w:val="16"/>
              </w:rPr>
              <w:t>STOP.lead</w:t>
            </w:r>
            <w:proofErr w:type="spellEnd"/>
          </w:p>
        </w:tc>
        <w:tc>
          <w:tcPr>
            <w:tcW w:w="8022" w:type="dxa"/>
          </w:tcPr>
          <w:p w14:paraId="311BFEA5" w14:textId="77777777" w:rsidR="00223D86" w:rsidRPr="00D546BD" w:rsidRDefault="00223D86" w:rsidP="00223D86">
            <w:pPr>
              <w:wordWrap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46BD">
              <w:rPr>
                <w:rFonts w:ascii="Times New Roman" w:hAnsi="Times New Roman" w:cs="Times New Roman"/>
                <w:sz w:val="16"/>
                <w:szCs w:val="16"/>
              </w:rPr>
              <w:t>CTTGGGCGTCGTCGCGGTTGGCTGTTGACCACCCAGGTATTACTCCTGCTGGCGATC</w:t>
            </w:r>
          </w:p>
          <w:p w14:paraId="1A04CACC" w14:textId="77777777" w:rsidR="00223D86" w:rsidRPr="00D546BD" w:rsidRDefault="00223D86" w:rsidP="00223D86">
            <w:pPr>
              <w:wordWrap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46BD">
              <w:rPr>
                <w:rFonts w:ascii="Times New Roman" w:hAnsi="Times New Roman" w:cs="Times New Roman"/>
                <w:sz w:val="16"/>
                <w:szCs w:val="16"/>
              </w:rPr>
              <w:t>GCGACGtaataaTTTCTTGAGCCGGTCACCCAATTACGCTGGATGGCGGCGCTGGCGGTGGTGATCGCCTTCT</w:t>
            </w:r>
          </w:p>
        </w:tc>
      </w:tr>
      <w:tr w:rsidR="00223D86" w:rsidRPr="00D546BD" w14:paraId="41D42DF3" w14:textId="77777777" w:rsidTr="00223D86">
        <w:trPr>
          <w:trHeight w:val="20"/>
        </w:trPr>
        <w:tc>
          <w:tcPr>
            <w:tcW w:w="2688" w:type="dxa"/>
          </w:tcPr>
          <w:p w14:paraId="15A178C6" w14:textId="77777777" w:rsidR="00223D86" w:rsidRPr="00D546BD" w:rsidRDefault="00223D86" w:rsidP="00223D86">
            <w:pPr>
              <w:wordWrap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46BD">
              <w:rPr>
                <w:rFonts w:ascii="Times New Roman" w:hAnsi="Times New Roman" w:cs="Times New Roman"/>
                <w:sz w:val="16"/>
                <w:szCs w:val="16"/>
              </w:rPr>
              <w:t>ampG</w:t>
            </w:r>
            <w:proofErr w:type="spellEnd"/>
            <w:r w:rsidRPr="00D546BD">
              <w:rPr>
                <w:rFonts w:ascii="Times New Roman" w:hAnsi="Times New Roman" w:cs="Times New Roman"/>
                <w:sz w:val="16"/>
                <w:szCs w:val="16"/>
              </w:rPr>
              <w:t>::</w:t>
            </w:r>
            <w:proofErr w:type="spellStart"/>
            <w:r w:rsidRPr="00D546BD">
              <w:rPr>
                <w:rFonts w:ascii="Times New Roman" w:hAnsi="Times New Roman" w:cs="Times New Roman"/>
                <w:sz w:val="16"/>
                <w:szCs w:val="16"/>
              </w:rPr>
              <w:t>STOP.lag</w:t>
            </w:r>
            <w:proofErr w:type="spellEnd"/>
          </w:p>
        </w:tc>
        <w:tc>
          <w:tcPr>
            <w:tcW w:w="8022" w:type="dxa"/>
          </w:tcPr>
          <w:p w14:paraId="6EA313F3" w14:textId="77777777" w:rsidR="00223D86" w:rsidRPr="00D546BD" w:rsidRDefault="00223D86" w:rsidP="00223D86">
            <w:pPr>
              <w:wordWrap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46BD">
              <w:rPr>
                <w:rFonts w:ascii="Times New Roman" w:hAnsi="Times New Roman" w:cs="Times New Roman"/>
                <w:sz w:val="16"/>
                <w:szCs w:val="16"/>
              </w:rPr>
              <w:t>AGAAGGCGATCACCACCGCCAGCGCCGCCATCCAGCGTAATTGGGTGACCGGCTCA</w:t>
            </w:r>
          </w:p>
          <w:p w14:paraId="0141512F" w14:textId="77777777" w:rsidR="00223D86" w:rsidRPr="00D546BD" w:rsidRDefault="00223D86" w:rsidP="00223D86">
            <w:pPr>
              <w:wordWrap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46BD">
              <w:rPr>
                <w:rFonts w:ascii="Times New Roman" w:hAnsi="Times New Roman" w:cs="Times New Roman"/>
                <w:sz w:val="16"/>
                <w:szCs w:val="16"/>
              </w:rPr>
              <w:t>AGAAAttattaCGTCGCGATCGCCAGCAGGAGTAATACCTGGGTGGTCAACAGCCAACCGCGACGACGCCCAAG</w:t>
            </w:r>
          </w:p>
        </w:tc>
      </w:tr>
      <w:tr w:rsidR="00223D86" w:rsidRPr="00D546BD" w14:paraId="4DD1100E" w14:textId="77777777" w:rsidTr="00223D86">
        <w:trPr>
          <w:trHeight w:val="20"/>
        </w:trPr>
        <w:tc>
          <w:tcPr>
            <w:tcW w:w="2688" w:type="dxa"/>
          </w:tcPr>
          <w:p w14:paraId="03F38DC3" w14:textId="32C48F52" w:rsidR="00223D86" w:rsidRPr="00D546BD" w:rsidRDefault="003401FC" w:rsidP="00223D86">
            <w:pPr>
              <w:wordWrap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ec</w:t>
            </w:r>
            <w:r w:rsidR="00223D86" w:rsidRPr="00D5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="00223D86" w:rsidRPr="00D546BD">
              <w:rPr>
                <w:rFonts w:ascii="Times New Roman" w:hAnsi="Times New Roman" w:cs="Times New Roman"/>
                <w:sz w:val="16"/>
                <w:szCs w:val="16"/>
              </w:rPr>
              <w:t>XmnI</w:t>
            </w:r>
            <w:proofErr w:type="spellEnd"/>
            <w:r w:rsidR="00223D86" w:rsidRPr="00D546BD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8022" w:type="dxa"/>
          </w:tcPr>
          <w:p w14:paraId="31921F8C" w14:textId="77777777" w:rsidR="00223D86" w:rsidRPr="00D546BD" w:rsidRDefault="00223D86" w:rsidP="00223D86">
            <w:pPr>
              <w:wordWrap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46BD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AANNNNTTC</w:t>
            </w:r>
            <w:r w:rsidRPr="00D546BD">
              <w:rPr>
                <w:rFonts w:ascii="Times New Roman" w:hAnsi="Times New Roman" w:cs="Times New Roman"/>
                <w:sz w:val="16"/>
                <w:szCs w:val="16"/>
              </w:rPr>
              <w:t>TTATTTGCCGACTACCT</w:t>
            </w:r>
          </w:p>
        </w:tc>
      </w:tr>
      <w:tr w:rsidR="00223D86" w:rsidRPr="00D546BD" w14:paraId="3C5BDD33" w14:textId="77777777" w:rsidTr="00223D86">
        <w:trPr>
          <w:trHeight w:val="20"/>
        </w:trPr>
        <w:tc>
          <w:tcPr>
            <w:tcW w:w="2688" w:type="dxa"/>
            <w:tcBorders>
              <w:bottom w:val="single" w:sz="4" w:space="0" w:color="auto"/>
            </w:tcBorders>
          </w:tcPr>
          <w:p w14:paraId="6861CCE3" w14:textId="59339F2D" w:rsidR="00223D86" w:rsidRPr="00D546BD" w:rsidRDefault="003401FC" w:rsidP="00223D86">
            <w:pPr>
              <w:wordWrap/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ec</w:t>
            </w:r>
            <w:r w:rsidR="00223D86" w:rsidRPr="00D5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="00223D86" w:rsidRPr="00D546BD">
              <w:rPr>
                <w:rFonts w:ascii="Times New Roman" w:hAnsi="Times New Roman" w:cs="Times New Roman"/>
                <w:sz w:val="16"/>
                <w:szCs w:val="16"/>
              </w:rPr>
              <w:t>XmnI</w:t>
            </w:r>
            <w:proofErr w:type="spellEnd"/>
            <w:r w:rsidR="00223D86" w:rsidRPr="00D546BD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8022" w:type="dxa"/>
            <w:tcBorders>
              <w:bottom w:val="single" w:sz="4" w:space="0" w:color="auto"/>
            </w:tcBorders>
          </w:tcPr>
          <w:p w14:paraId="0AFE1E93" w14:textId="77777777" w:rsidR="00223D86" w:rsidRPr="00D546BD" w:rsidRDefault="00223D86" w:rsidP="00223D86">
            <w:pPr>
              <w:wordWrap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46BD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AANNNNTTC</w:t>
            </w:r>
            <w:r w:rsidRPr="00D546BD">
              <w:rPr>
                <w:rFonts w:ascii="Times New Roman" w:hAnsi="Times New Roman" w:cs="Times New Roman"/>
                <w:sz w:val="16"/>
                <w:szCs w:val="16"/>
              </w:rPr>
              <w:t>ATGAGGGAAGCGGTGAT</w:t>
            </w:r>
          </w:p>
          <w:p w14:paraId="51E7956A" w14:textId="77777777" w:rsidR="00223D86" w:rsidRPr="00D546BD" w:rsidRDefault="00223D86" w:rsidP="00223D86">
            <w:pPr>
              <w:wordWrap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8E61B6A" w14:textId="3EB67B76" w:rsidR="00C57C82" w:rsidRDefault="00C57C82" w:rsidP="001876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79AB426B" w14:textId="3A1FF9EF" w:rsidR="00C57C82" w:rsidRDefault="00C57C82" w:rsidP="001876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7C4116C" w14:textId="37DD6701" w:rsidR="00C57C82" w:rsidRDefault="00C57C82" w:rsidP="001876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C55420" w14:textId="04392366" w:rsidR="00C57C82" w:rsidRDefault="00C57C82" w:rsidP="001876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4190C0" w14:textId="745AF85A" w:rsidR="00C57C82" w:rsidRDefault="00C57C82" w:rsidP="001876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208231" w14:textId="7F630AF1" w:rsidR="00C57C82" w:rsidRPr="002F185E" w:rsidRDefault="008367D1" w:rsidP="00AA4B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267B6B" wp14:editId="15A7B843">
                <wp:simplePos x="0" y="0"/>
                <wp:positionH relativeFrom="column">
                  <wp:posOffset>1979875</wp:posOffset>
                </wp:positionH>
                <wp:positionV relativeFrom="paragraph">
                  <wp:posOffset>2568271</wp:posOffset>
                </wp:positionV>
                <wp:extent cx="1836751" cy="461176"/>
                <wp:effectExtent l="0" t="0" r="508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6751" cy="4611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FD348FB" w14:textId="77777777" w:rsidR="008367D1" w:rsidRDefault="008367D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C267B6B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155.9pt;margin-top:202.25pt;width:144.65pt;height:36.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" fillcolor="white [3201]" stroked="f" strokeweight=".5pt">
                <v:textbox>
                  <w:txbxContent>
                    <w:p w14:paraId="7FD348FB" w14:textId="77777777" w:rsidR="008367D1" w:rsidRDefault="008367D1"/>
                  </w:txbxContent>
                </v:textbox>
              </v:shape>
            </w:pict>
          </mc:Fallback>
        </mc:AlternateContent>
      </w:r>
      <w:r w:rsidR="0053138E" w:rsidRPr="00EF3426" w:rsidDel="0053138E">
        <w:rPr>
          <w:rFonts w:ascii="Times New Roman" w:hAnsi="Times New Roman" w:cs="Times New Roman"/>
        </w:rPr>
        <w:t xml:space="preserve"> </w:t>
      </w:r>
    </w:p>
    <w:p w14:paraId="776CC72C" w14:textId="2321EA3B" w:rsidR="00C57C82" w:rsidRDefault="00C57C82" w:rsidP="00C57C8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723AE07" w14:textId="5ED81F27" w:rsidR="00C57C82" w:rsidRDefault="00C57C82" w:rsidP="00C57C8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F3C998" w14:textId="23CB5407" w:rsidR="008F58AB" w:rsidRPr="006B73E3" w:rsidRDefault="008F58AB" w:rsidP="006B73E3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0F69665" w14:textId="77777777" w:rsidR="00C57C82" w:rsidRDefault="00C57C82" w:rsidP="001876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DEC3E9" w14:textId="77777777" w:rsidR="002153C3" w:rsidRDefault="003401FC"/>
    <w:sectPr w:rsidR="002153C3" w:rsidSect="00582C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Malgun Gothic Semilight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U0N7cwMjW0MDazNDJR0lEKTi0uzszPAykwrAUAPuW+SywAAAA="/>
  </w:docVars>
  <w:rsids>
    <w:rsidRoot w:val="0018768F"/>
    <w:rsid w:val="0000795D"/>
    <w:rsid w:val="00010CA0"/>
    <w:rsid w:val="00046D24"/>
    <w:rsid w:val="0005214E"/>
    <w:rsid w:val="00061EEA"/>
    <w:rsid w:val="000B0A0E"/>
    <w:rsid w:val="0018768F"/>
    <w:rsid w:val="001C24CD"/>
    <w:rsid w:val="001C481D"/>
    <w:rsid w:val="001D35A6"/>
    <w:rsid w:val="001D7D73"/>
    <w:rsid w:val="00214A22"/>
    <w:rsid w:val="00223D86"/>
    <w:rsid w:val="002644B3"/>
    <w:rsid w:val="00282124"/>
    <w:rsid w:val="00284C4F"/>
    <w:rsid w:val="002B4D23"/>
    <w:rsid w:val="0030378E"/>
    <w:rsid w:val="003401FC"/>
    <w:rsid w:val="003447D6"/>
    <w:rsid w:val="00391F5D"/>
    <w:rsid w:val="003E2627"/>
    <w:rsid w:val="004102C9"/>
    <w:rsid w:val="004B273F"/>
    <w:rsid w:val="004B7077"/>
    <w:rsid w:val="004E38C8"/>
    <w:rsid w:val="0053138E"/>
    <w:rsid w:val="005567FF"/>
    <w:rsid w:val="00582C4D"/>
    <w:rsid w:val="0062335B"/>
    <w:rsid w:val="00675C76"/>
    <w:rsid w:val="006B73E3"/>
    <w:rsid w:val="00790E2F"/>
    <w:rsid w:val="007A34D0"/>
    <w:rsid w:val="007B20DF"/>
    <w:rsid w:val="007D1DC8"/>
    <w:rsid w:val="008367D1"/>
    <w:rsid w:val="008B4446"/>
    <w:rsid w:val="008C27D8"/>
    <w:rsid w:val="008F4D6E"/>
    <w:rsid w:val="008F58AB"/>
    <w:rsid w:val="00A06CAE"/>
    <w:rsid w:val="00A10708"/>
    <w:rsid w:val="00A455B8"/>
    <w:rsid w:val="00AA4B93"/>
    <w:rsid w:val="00B23CE5"/>
    <w:rsid w:val="00B74759"/>
    <w:rsid w:val="00C57C82"/>
    <w:rsid w:val="00D539E6"/>
    <w:rsid w:val="00DC43FB"/>
    <w:rsid w:val="00DD1FD7"/>
    <w:rsid w:val="00DF3E2F"/>
    <w:rsid w:val="00E432E2"/>
    <w:rsid w:val="00E96808"/>
    <w:rsid w:val="00EF1E1E"/>
    <w:rsid w:val="00F419D3"/>
    <w:rsid w:val="00F550DF"/>
    <w:rsid w:val="00F8211F"/>
    <w:rsid w:val="00FA5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88D25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768F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uiPriority w:val="61"/>
    <w:rsid w:val="00C57C82"/>
    <w:pPr>
      <w:jc w:val="both"/>
    </w:pPr>
    <w:rPr>
      <w:rFonts w:eastAsiaTheme="minorEastAsia"/>
      <w:kern w:val="2"/>
      <w:sz w:val="20"/>
      <w:szCs w:val="22"/>
      <w:lang w:eastAsia="ko-KR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Light">
    <w:name w:val="Grid Table Light"/>
    <w:basedOn w:val="TableNormal"/>
    <w:uiPriority w:val="40"/>
    <w:rsid w:val="00C57C82"/>
    <w:pPr>
      <w:jc w:val="both"/>
    </w:pPr>
    <w:rPr>
      <w:rFonts w:eastAsiaTheme="minorEastAsia"/>
      <w:kern w:val="2"/>
      <w:sz w:val="20"/>
      <w:szCs w:val="22"/>
      <w:lang w:eastAsia="ko-K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7B20DF"/>
    <w:rPr>
      <w:rFonts w:eastAsiaTheme="minorEastAsia"/>
      <w:kern w:val="2"/>
      <w:sz w:val="20"/>
      <w:szCs w:val="22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7B20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20D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20DF"/>
    <w:rPr>
      <w:rFonts w:eastAsiaTheme="minorEastAsia"/>
      <w:kern w:val="2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20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20DF"/>
    <w:rPr>
      <w:rFonts w:eastAsiaTheme="minorEastAsia"/>
      <w:b/>
      <w:bCs/>
      <w:kern w:val="2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20D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0DF"/>
    <w:rPr>
      <w:rFonts w:ascii="Times New Roman" w:eastAsiaTheme="minorEastAsia" w:hAnsi="Times New Roman" w:cs="Times New Roman"/>
      <w:kern w:val="2"/>
      <w:sz w:val="18"/>
      <w:szCs w:val="18"/>
      <w:lang w:eastAsia="ko-KR"/>
    </w:rPr>
  </w:style>
  <w:style w:type="character" w:styleId="Hyperlink">
    <w:name w:val="Hyperlink"/>
    <w:basedOn w:val="DefaultParagraphFont"/>
    <w:uiPriority w:val="99"/>
    <w:unhideWhenUsed/>
    <w:rsid w:val="008F4D6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1-06T04:53:00Z</dcterms:created>
  <dcterms:modified xsi:type="dcterms:W3CDTF">2021-05-11T13:51:00Z</dcterms:modified>
</cp:coreProperties>
</file>